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2A9956" w14:textId="169ED541" w:rsidR="00F612A4" w:rsidRPr="002872D2" w:rsidRDefault="00F612A4" w:rsidP="00F409D1">
      <w:pPr>
        <w:widowControl/>
        <w:spacing w:after="20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2872D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</w:t>
      </w:r>
      <w:r w:rsidR="00B43AE9" w:rsidRPr="002872D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2872D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2872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enn diagram shared differential metabolite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307"/>
        <w:gridCol w:w="1081"/>
        <w:gridCol w:w="899"/>
        <w:gridCol w:w="1159"/>
        <w:gridCol w:w="899"/>
        <w:gridCol w:w="1009"/>
        <w:gridCol w:w="875"/>
        <w:gridCol w:w="119"/>
        <w:gridCol w:w="958"/>
      </w:tblGrid>
      <w:tr w:rsidR="00F612A4" w:rsidRPr="002872D2" w14:paraId="0B349F11" w14:textId="77777777" w:rsidTr="00DC5873">
        <w:tc>
          <w:tcPr>
            <w:tcW w:w="8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026E2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bookmarkStart w:id="0" w:name="_Hlk155165852"/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mpounds</w:t>
            </w:r>
          </w:p>
        </w:tc>
        <w:tc>
          <w:tcPr>
            <w:tcW w:w="7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06C77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lass1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FDEC32" w14:textId="7F87BAEC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B0145" w14:textId="08BF59D2" w:rsidR="00F612A4" w:rsidRPr="002872D2" w:rsidRDefault="002416FC" w:rsidP="00DC5873">
            <w:pPr>
              <w:widowControl/>
              <w:ind w:firstLineChars="200" w:firstLine="260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1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4C9C5E" w14:textId="6ED28952" w:rsidR="00F612A4" w:rsidRPr="002872D2" w:rsidRDefault="002416FC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2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1795FD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og2FC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（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vsT1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64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E214EE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og2FC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（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ConvsT2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）</w:t>
            </w:r>
          </w:p>
        </w:tc>
        <w:tc>
          <w:tcPr>
            <w:tcW w:w="6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9B86B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Log2FC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（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T1vsT2</w:t>
            </w:r>
            <w:r w:rsidRPr="002872D2"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  <w:t>）</w:t>
            </w:r>
          </w:p>
        </w:tc>
      </w:tr>
      <w:tr w:rsidR="00F612A4" w:rsidRPr="002872D2" w14:paraId="2940EE65" w14:textId="77777777" w:rsidTr="00DC5873">
        <w:tc>
          <w:tcPr>
            <w:tcW w:w="801" w:type="pct"/>
            <w:tcBorders>
              <w:left w:val="nil"/>
              <w:bottom w:val="nil"/>
              <w:right w:val="nil"/>
            </w:tcBorders>
          </w:tcPr>
          <w:p w14:paraId="7CC6F982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2-hydroxyphenylacetic acid</w:t>
            </w:r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</w:tcPr>
          <w:p w14:paraId="785EE21D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Organic acid and Its derivatives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6B157655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567091.12 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</w:tcPr>
          <w:p w14:paraId="31698833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71834.45 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</w:tcPr>
          <w:p w14:paraId="389AE6F7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120277.0489</w:t>
            </w:r>
          </w:p>
        </w:tc>
        <w:tc>
          <w:tcPr>
            <w:tcW w:w="648" w:type="pct"/>
            <w:tcBorders>
              <w:left w:val="nil"/>
              <w:bottom w:val="nil"/>
              <w:right w:val="nil"/>
            </w:tcBorders>
          </w:tcPr>
          <w:p w14:paraId="299B74CA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1.06085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</w:tcPr>
          <w:p w14:paraId="4BDC21CE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2.23722 </w:t>
            </w:r>
          </w:p>
        </w:tc>
        <w:tc>
          <w:tcPr>
            <w:tcW w:w="729" w:type="pct"/>
            <w:gridSpan w:val="2"/>
            <w:tcBorders>
              <w:left w:val="nil"/>
              <w:bottom w:val="nil"/>
              <w:right w:val="nil"/>
            </w:tcBorders>
          </w:tcPr>
          <w:p w14:paraId="5709AD0F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17637 </w:t>
            </w:r>
          </w:p>
        </w:tc>
      </w:tr>
      <w:tr w:rsidR="00F612A4" w:rsidRPr="002872D2" w14:paraId="3B51AA7E" w14:textId="77777777" w:rsidTr="00DC5873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3B065948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3,3',5-Triiodo-L-Thyronin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7D9BE8A8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Hormones and hormone related compound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1397C80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96927.11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56A23EC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69505.3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3F10462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36923.330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041C997" w14:textId="77777777" w:rsidR="00F612A4" w:rsidRPr="002872D2" w:rsidRDefault="00F612A4" w:rsidP="00DC5873">
            <w:pPr>
              <w:widowControl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8063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6DF8338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39237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9BB42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2.19873 </w:t>
            </w:r>
          </w:p>
        </w:tc>
      </w:tr>
      <w:tr w:rsidR="00F612A4" w:rsidRPr="002872D2" w14:paraId="5EB90BFD" w14:textId="77777777" w:rsidTr="00DC5873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4706839B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3-Chloroanilin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5FF3B75C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Benzene and substituted derivativ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23CE2D66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41986980.9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7B067E4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44084487.01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58E5466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45752106.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04873DE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0.0703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691E8EF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0.12390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1F823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0.05357 </w:t>
            </w:r>
          </w:p>
        </w:tc>
      </w:tr>
      <w:tr w:rsidR="00F612A4" w:rsidRPr="002872D2" w14:paraId="255CA25F" w14:textId="77777777" w:rsidTr="00DC5873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7C0DC85E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6-Methylaminopurin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7CCA7B9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Nucleotide and Its metabolit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14B3B80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603526.19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E36686D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03922.08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08511004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107821.63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28E02B04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56540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ADF0FD2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2.48477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EBD30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0.91937 </w:t>
            </w:r>
          </w:p>
        </w:tc>
      </w:tr>
      <w:tr w:rsidR="00F612A4" w:rsidRPr="002872D2" w14:paraId="36B1FDE7" w14:textId="77777777" w:rsidTr="00DC5873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DCDD85F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Dehydroascorbic acid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CF2A7C1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Organic acid and Its derivativ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41A58AD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486241.27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1C8BC38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80231.6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5CE95BE0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335430.636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F768EAA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4318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24C1E5A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0.53566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50949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0.89616 </w:t>
            </w:r>
          </w:p>
        </w:tc>
      </w:tr>
      <w:tr w:rsidR="00F612A4" w:rsidRPr="002872D2" w14:paraId="5A7CEDD6" w14:textId="77777777" w:rsidTr="00DC5873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6566633A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L-Thyroxin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3F99FE2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Hormones and hormone related compound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3A776596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00121.95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1810615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41076.36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1DD31E43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41836.753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73CA085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0.49472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BE6E049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25892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745C8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75363 </w:t>
            </w:r>
          </w:p>
        </w:tc>
      </w:tr>
      <w:tr w:rsidR="00F612A4" w:rsidRPr="002872D2" w14:paraId="055E0B4C" w14:textId="77777777" w:rsidTr="00DC5873"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</w:tcPr>
          <w:p w14:paraId="05BCFEF7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Lys-Al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E8E0380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Amino acid and Its metabolites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6929210F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61383.1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9E63B4D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3067.90 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14:paraId="407DE6AB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58006.983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90704F7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2.80653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D563F36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47619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C3DF65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.33034 </w:t>
            </w:r>
          </w:p>
        </w:tc>
      </w:tr>
      <w:tr w:rsidR="00F612A4" w:rsidRPr="002872D2" w14:paraId="5FEE1480" w14:textId="77777777" w:rsidTr="00DC5873">
        <w:tc>
          <w:tcPr>
            <w:tcW w:w="801" w:type="pct"/>
            <w:tcBorders>
              <w:top w:val="nil"/>
              <w:left w:val="nil"/>
              <w:right w:val="nil"/>
            </w:tcBorders>
          </w:tcPr>
          <w:p w14:paraId="03E421C7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beta-Muricholic acid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61F0877D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Bile acids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638AA917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3320007.11 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</w:tcPr>
          <w:p w14:paraId="5985B9A9" w14:textId="77777777" w:rsidR="00F612A4" w:rsidRPr="002872D2" w:rsidRDefault="00F612A4" w:rsidP="00DC5873">
            <w:pPr>
              <w:widowControl/>
              <w:ind w:firstLineChars="200" w:firstLine="26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5929907.91 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</w:tcPr>
          <w:p w14:paraId="7A306E38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1035581.099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</w:tcPr>
          <w:p w14:paraId="2F0154C7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1.16751 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</w:tcPr>
          <w:p w14:paraId="611E28A3" w14:textId="77777777" w:rsidR="00F612A4" w:rsidRPr="002872D2" w:rsidRDefault="00F612A4" w:rsidP="00DC587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3.68508 </w:t>
            </w:r>
          </w:p>
        </w:tc>
        <w:tc>
          <w:tcPr>
            <w:tcW w:w="729" w:type="pct"/>
            <w:gridSpan w:val="2"/>
            <w:tcBorders>
              <w:top w:val="nil"/>
              <w:left w:val="nil"/>
              <w:right w:val="nil"/>
            </w:tcBorders>
          </w:tcPr>
          <w:p w14:paraId="5D09E6F4" w14:textId="77777777" w:rsidR="00F612A4" w:rsidRPr="002872D2" w:rsidRDefault="00F612A4" w:rsidP="00DC5873">
            <w:pPr>
              <w:widowControl/>
              <w:ind w:firstLineChars="100" w:firstLine="130"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-2.51757 </w:t>
            </w:r>
          </w:p>
        </w:tc>
      </w:tr>
    </w:tbl>
    <w:bookmarkEnd w:id="0"/>
    <w:p w14:paraId="5354115A" w14:textId="5111FD6D" w:rsidR="00F612A4" w:rsidRPr="002872D2" w:rsidRDefault="00E55D49" w:rsidP="00C114A6">
      <w:pPr>
        <w:widowControl/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872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 values of peak areas for each metabolite are listed. Shared differential metabolites were identified using thresholds of VIP ≥ 1 and FC ≥ 2 or ≤ 0.5 for ileus with different proportions of herbal preparations.</w:t>
      </w:r>
    </w:p>
    <w:p w14:paraId="563F398F" w14:textId="126E3984" w:rsidR="004C1DDA" w:rsidRPr="0001478E" w:rsidRDefault="004C1DDA" w:rsidP="00F409D1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7A186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 S2</w:t>
      </w:r>
      <w:r w:rsidRPr="00513A3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Venn diagram shared differential metabolit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79"/>
        <w:gridCol w:w="1203"/>
        <w:gridCol w:w="834"/>
        <w:gridCol w:w="834"/>
        <w:gridCol w:w="834"/>
        <w:gridCol w:w="1094"/>
        <w:gridCol w:w="1094"/>
        <w:gridCol w:w="1034"/>
      </w:tblGrid>
      <w:tr w:rsidR="004C1DDA" w:rsidRPr="002872D2" w14:paraId="05C9B0E0" w14:textId="77777777" w:rsidTr="002872D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28FF778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Comp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158C3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Class 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B1CB3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C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CEBD4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T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40FA3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T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DCC794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T1vsCon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856974D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T2vsCon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CF74974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Log2FC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（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T2vsT1</w:t>
            </w: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</w:tr>
      <w:tr w:rsidR="004C1DDA" w:rsidRPr="002872D2" w14:paraId="7533B0CD" w14:textId="77777777" w:rsidTr="002872D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932AAA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1-Methyl-hydanto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D87275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Heterocyclic compound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ABBCE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718580.09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7AF84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05832.8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A93C07D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319981.58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4C6F8D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1.80367547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603CA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1.1671600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04AB7D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636515381</w:t>
            </w:r>
          </w:p>
        </w:tc>
      </w:tr>
      <w:tr w:rsidR="004C1DDA" w:rsidRPr="002872D2" w14:paraId="7011F73C" w14:textId="77777777" w:rsidTr="002872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292DF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2-Phospho-D-glyc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94C27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Organic acid and Its derivat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B5785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64029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98420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87358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E8E61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40469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8CF0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0.49490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BAE7D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61612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1D4EA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1.111022152</w:t>
            </w:r>
          </w:p>
        </w:tc>
      </w:tr>
      <w:tr w:rsidR="004C1DDA" w:rsidRPr="002872D2" w14:paraId="05215BE2" w14:textId="77777777" w:rsidTr="002872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6BE04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Asp-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49E28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Amino acid and Its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64445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4174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F89D7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6108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7BFB7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9200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2BBA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0.585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6C0C7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0.33233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E5F78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253311697</w:t>
            </w:r>
          </w:p>
        </w:tc>
      </w:tr>
      <w:tr w:rsidR="004C1DDA" w:rsidRPr="002872D2" w14:paraId="07E72BCF" w14:textId="77777777" w:rsidTr="002872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EA60B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Isochodeoxycholic</w:t>
            </w:r>
            <w:proofErr w:type="spellEnd"/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4F5F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Bile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E172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6767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BBD3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489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7A73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58246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71C4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1.777435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4E98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1.79650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06F36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3.573940873</w:t>
            </w:r>
          </w:p>
        </w:tc>
      </w:tr>
      <w:tr w:rsidR="004C1DDA" w:rsidRPr="002872D2" w14:paraId="6363B44D" w14:textId="77777777" w:rsidTr="002872D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858B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Lys-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097B5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Amino acid and Its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8E72D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41748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97CE4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61089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924F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192009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C3EBE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0.5856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FFA81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0.33233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A0DE4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253311697</w:t>
            </w:r>
          </w:p>
        </w:tc>
      </w:tr>
      <w:tr w:rsidR="004C1DDA" w:rsidRPr="002872D2" w14:paraId="736F9C43" w14:textId="77777777" w:rsidTr="002872D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08CAF6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S-(Methyl)glutathio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5F02CF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Amino acid and Its metabolit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FB5E98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2753094.5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C68E22C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4663726.1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B9915F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 xml:space="preserve">3612437.64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0AA5C1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7604289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85B873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0.3919185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01FDB9" w14:textId="77777777" w:rsidR="004C1DDA" w:rsidRPr="002872D2" w:rsidRDefault="004C1DDA" w:rsidP="003C20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2872D2">
              <w:rPr>
                <w:rFonts w:ascii="Times New Roman" w:hAnsi="Times New Roman" w:cs="Times New Roman"/>
                <w:sz w:val="13"/>
                <w:szCs w:val="13"/>
              </w:rPr>
              <w:t>-0.368510399</w:t>
            </w:r>
          </w:p>
        </w:tc>
      </w:tr>
    </w:tbl>
    <w:p w14:paraId="1BCAB280" w14:textId="77777777" w:rsidR="004C1DDA" w:rsidRPr="007A186F" w:rsidRDefault="004C1DDA" w:rsidP="00F409D1">
      <w:pPr>
        <w:widowControl/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  <w:r w:rsidRPr="002872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an values of peak areas for each metabolite are listed. Shared differential metabolites were identified using thresholds of VIP ≥ 1 and FC ≥ 2 or ≤ 0.5 for ileus with different proportions of Chinese herbal preparations.</w:t>
      </w:r>
    </w:p>
    <w:p w14:paraId="1D0D5D83" w14:textId="77777777" w:rsidR="004C1DDA" w:rsidRPr="004C1DDA" w:rsidRDefault="004C1DDA" w:rsidP="00C114A6">
      <w:pPr>
        <w:widowControl/>
        <w:spacing w:line="480" w:lineRule="auto"/>
        <w:rPr>
          <w:rFonts w:ascii="Arial" w:eastAsia="宋体" w:hAnsi="Arial" w:cs="Arial"/>
          <w:color w:val="000000"/>
          <w:kern w:val="0"/>
          <w:sz w:val="24"/>
          <w:szCs w:val="24"/>
        </w:rPr>
      </w:pPr>
    </w:p>
    <w:sectPr w:rsidR="004C1DDA" w:rsidRPr="004C1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0D3FAA" w14:textId="77777777" w:rsidR="00220197" w:rsidRDefault="00220197" w:rsidP="00E55D49">
      <w:r>
        <w:separator/>
      </w:r>
    </w:p>
  </w:endnote>
  <w:endnote w:type="continuationSeparator" w:id="0">
    <w:p w14:paraId="1395407F" w14:textId="77777777" w:rsidR="00220197" w:rsidRDefault="00220197" w:rsidP="00E55D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2E2972" w14:textId="77777777" w:rsidR="00220197" w:rsidRDefault="00220197" w:rsidP="00E55D49">
      <w:r>
        <w:separator/>
      </w:r>
    </w:p>
  </w:footnote>
  <w:footnote w:type="continuationSeparator" w:id="0">
    <w:p w14:paraId="79D3BB32" w14:textId="77777777" w:rsidR="00220197" w:rsidRDefault="00220197" w:rsidP="00E55D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2A4"/>
    <w:rsid w:val="000E2340"/>
    <w:rsid w:val="001A256A"/>
    <w:rsid w:val="00220197"/>
    <w:rsid w:val="002416FC"/>
    <w:rsid w:val="00272E81"/>
    <w:rsid w:val="002872D2"/>
    <w:rsid w:val="002A7D84"/>
    <w:rsid w:val="004C1DDA"/>
    <w:rsid w:val="00787D11"/>
    <w:rsid w:val="00814219"/>
    <w:rsid w:val="008E6613"/>
    <w:rsid w:val="008F41FC"/>
    <w:rsid w:val="00993793"/>
    <w:rsid w:val="00B43AE9"/>
    <w:rsid w:val="00C114A6"/>
    <w:rsid w:val="00D37C63"/>
    <w:rsid w:val="00E55D49"/>
    <w:rsid w:val="00F3452A"/>
    <w:rsid w:val="00F409D1"/>
    <w:rsid w:val="00F612A4"/>
    <w:rsid w:val="00F8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6B592"/>
  <w15:chartTrackingRefBased/>
  <w15:docId w15:val="{7A812E89-CDCD-4798-88E0-59212650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12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12A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55D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5D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5D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5D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5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1534121506@qq.com</cp:lastModifiedBy>
  <cp:revision>2</cp:revision>
  <dcterms:created xsi:type="dcterms:W3CDTF">2024-06-24T13:05:00Z</dcterms:created>
  <dcterms:modified xsi:type="dcterms:W3CDTF">2024-06-24T13:05:00Z</dcterms:modified>
</cp:coreProperties>
</file>